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able 1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Primers and probes used for qRT-PCR</w:t>
      </w:r>
    </w:p>
    <w:tbl>
      <w:tblPr>
        <w:tblStyle w:val="5"/>
        <w:tblW w:w="99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228"/>
        <w:gridCol w:w="59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imer or Probe</w:t>
            </w:r>
          </w:p>
        </w:tc>
        <w:tc>
          <w:tcPr>
            <w:tcW w:w="2228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ene</w:t>
            </w:r>
          </w:p>
        </w:tc>
        <w:tc>
          <w:tcPr>
            <w:tcW w:w="591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Sequence(5’-&gt;3’) or Assay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rimer</w:t>
            </w:r>
          </w:p>
        </w:tc>
        <w:tc>
          <w:tcPr>
            <w:tcW w:w="2228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IAT</w:t>
            </w: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:CTTCACCTTGACTAACTCCTGCC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5916" w:type="dxa"/>
          </w:tcPr>
          <w:p>
            <w:pPr>
              <w:rPr>
                <w:rFonts w:hint="eastAsia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:CCAGCCATGCCGACATCC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ZAK</w:t>
            </w: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:GGATTCCTACGCTGCTGCT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:GACGAGCTTCTGGACTGGTTC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F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κ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B-p65</w:t>
            </w:r>
          </w:p>
        </w:tc>
        <w:tc>
          <w:tcPr>
            <w:tcW w:w="5916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:ACCCCTTCCAAGAAGAG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16" w:type="dxa"/>
            <w:vAlign w:val="top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:AGCCTGGTCCCGTGAAA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GAPDH</w:t>
            </w: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:</w:t>
            </w:r>
            <w:r>
              <w:rPr>
                <w:rFonts w:hint="eastAsia" w:ascii="Times New Roman" w:hAnsi="Times New Roman" w:cs="Times New Roman"/>
                <w:vertAlign w:val="baseline"/>
              </w:rPr>
              <w:t>AAATCCCATCACCATCTT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: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GATGACCCTTTTGGC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default" w:eastAsiaTheme="minorEastAsia"/>
                <w:vertAlign w:val="baseline"/>
                <w:lang w:val="en-US" w:eastAsia="zh-CN"/>
              </w:rPr>
            </w:pPr>
          </w:p>
        </w:tc>
        <w:tc>
          <w:tcPr>
            <w:tcW w:w="2228" w:type="dxa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miR-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p</w:t>
            </w:r>
          </w:p>
        </w:tc>
        <w:tc>
          <w:tcPr>
            <w:tcW w:w="5916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UACCACAGGGUAGAACCA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hint="eastAsia"/>
                <w:vertAlign w:val="baseline"/>
              </w:rPr>
            </w:pPr>
          </w:p>
        </w:tc>
        <w:tc>
          <w:tcPr>
            <w:tcW w:w="2228" w:type="dxa"/>
          </w:tcPr>
          <w:p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U6</w:t>
            </w:r>
          </w:p>
        </w:tc>
        <w:tc>
          <w:tcPr>
            <w:tcW w:w="5916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MinionPro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(D356-03</w:t>
            </w:r>
            <w:r>
              <w:rPr>
                <w:rFonts w:hint="eastAsia" w:ascii="Times New Roman" w:hAnsi="Times New Roman" w:eastAsia="MinionPro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bookmarkStart w:id="0" w:name="_GoBack"/>
            <w:bookmarkEnd w:id="0"/>
            <w:r>
              <w:rPr>
                <w:rFonts w:hint="default" w:ascii="Times New Roman" w:hAnsi="Times New Roman" w:eastAsia="MinionPro-Regular" w:cs="Times New Roman"/>
                <w:color w:val="231F20"/>
                <w:kern w:val="0"/>
                <w:sz w:val="21"/>
                <w:szCs w:val="21"/>
                <w:lang w:val="en-US" w:eastAsia="zh-CN" w:bidi="ar"/>
              </w:rPr>
              <w:t>TaKaRa, Dalian, China)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color w:val="000000"/>
          <w:kern w:val="0"/>
          <w:sz w:val="21"/>
          <w:szCs w:val="21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4C6A9D"/>
    <w:rsid w:val="00CF4092"/>
    <w:rsid w:val="00FC0451"/>
    <w:rsid w:val="048A601C"/>
    <w:rsid w:val="09B4017A"/>
    <w:rsid w:val="0B4B247D"/>
    <w:rsid w:val="0BBB07CB"/>
    <w:rsid w:val="0BF10868"/>
    <w:rsid w:val="0F403801"/>
    <w:rsid w:val="1054095D"/>
    <w:rsid w:val="128A7208"/>
    <w:rsid w:val="13644AD2"/>
    <w:rsid w:val="1420386E"/>
    <w:rsid w:val="15E46D91"/>
    <w:rsid w:val="1A756D54"/>
    <w:rsid w:val="20AC156B"/>
    <w:rsid w:val="24BD08EC"/>
    <w:rsid w:val="267128F0"/>
    <w:rsid w:val="28CE4BEE"/>
    <w:rsid w:val="2F553D91"/>
    <w:rsid w:val="34681BEB"/>
    <w:rsid w:val="36BE294D"/>
    <w:rsid w:val="37906C6F"/>
    <w:rsid w:val="38AE3FB6"/>
    <w:rsid w:val="394C6A9D"/>
    <w:rsid w:val="41EA60D6"/>
    <w:rsid w:val="452C2446"/>
    <w:rsid w:val="48495286"/>
    <w:rsid w:val="4D64527B"/>
    <w:rsid w:val="4E3A458F"/>
    <w:rsid w:val="4F2574A3"/>
    <w:rsid w:val="502C6C92"/>
    <w:rsid w:val="514032F8"/>
    <w:rsid w:val="51B748D9"/>
    <w:rsid w:val="52CD679B"/>
    <w:rsid w:val="54E94394"/>
    <w:rsid w:val="582241B1"/>
    <w:rsid w:val="5B957160"/>
    <w:rsid w:val="5C4D16A0"/>
    <w:rsid w:val="5CC83975"/>
    <w:rsid w:val="5FE57F73"/>
    <w:rsid w:val="63972888"/>
    <w:rsid w:val="67202EF8"/>
    <w:rsid w:val="68F41BF8"/>
    <w:rsid w:val="69411E60"/>
    <w:rsid w:val="6A4F7A5A"/>
    <w:rsid w:val="6C6A35E2"/>
    <w:rsid w:val="6EA84E1B"/>
    <w:rsid w:val="6EB71299"/>
    <w:rsid w:val="701F4B16"/>
    <w:rsid w:val="70450F6F"/>
    <w:rsid w:val="70B52919"/>
    <w:rsid w:val="72104349"/>
    <w:rsid w:val="72B26D40"/>
    <w:rsid w:val="79A566E6"/>
    <w:rsid w:val="7AC376F0"/>
    <w:rsid w:val="7DDF3E10"/>
    <w:rsid w:val="7F53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1.1.0.94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0T07:31:00Z</dcterms:created>
  <dc:creator>Administrator</dc:creator>
  <cp:lastModifiedBy>mt</cp:lastModifiedBy>
  <dcterms:modified xsi:type="dcterms:W3CDTF">2020-03-21T03:5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